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677" w:tblpY="2865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6"/>
        <w:gridCol w:w="2484"/>
        <w:gridCol w:w="3097"/>
      </w:tblGrid>
      <w:tr w:rsidR="009610CA" w14:paraId="610E5FB1" w14:textId="77777777" w:rsidTr="00BD333C">
        <w:tc>
          <w:tcPr>
            <w:tcW w:w="3316" w:type="dxa"/>
            <w:tcBorders>
              <w:top w:val="single" w:sz="4" w:space="0" w:color="auto"/>
              <w:bottom w:val="double" w:sz="4" w:space="0" w:color="auto"/>
            </w:tcBorders>
          </w:tcPr>
          <w:p w14:paraId="4E99EBBF" w14:textId="77777777" w:rsidR="009610CA" w:rsidRPr="00E35980" w:rsidRDefault="009610CA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E35980">
              <w:rPr>
                <w:rFonts w:asciiTheme="majorHAnsi" w:hAnsiTheme="majorHAnsi"/>
                <w:b/>
                <w:sz w:val="20"/>
                <w:szCs w:val="20"/>
              </w:rPr>
              <w:t>Method</w:t>
            </w:r>
          </w:p>
        </w:tc>
        <w:tc>
          <w:tcPr>
            <w:tcW w:w="2484" w:type="dxa"/>
            <w:tcBorders>
              <w:top w:val="single" w:sz="4" w:space="0" w:color="auto"/>
              <w:bottom w:val="double" w:sz="4" w:space="0" w:color="auto"/>
            </w:tcBorders>
          </w:tcPr>
          <w:p w14:paraId="01F5ED49" w14:textId="77777777" w:rsidR="009610CA" w:rsidRPr="00E35980" w:rsidRDefault="009610CA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E35980">
              <w:rPr>
                <w:rFonts w:asciiTheme="majorHAnsi" w:hAnsiTheme="majorHAnsi"/>
                <w:b/>
                <w:sz w:val="20"/>
                <w:szCs w:val="20"/>
              </w:rPr>
              <w:t>Oligonucleotide name</w:t>
            </w:r>
          </w:p>
        </w:tc>
        <w:tc>
          <w:tcPr>
            <w:tcW w:w="3097" w:type="dxa"/>
            <w:tcBorders>
              <w:top w:val="single" w:sz="4" w:space="0" w:color="auto"/>
              <w:bottom w:val="double" w:sz="4" w:space="0" w:color="auto"/>
            </w:tcBorders>
          </w:tcPr>
          <w:p w14:paraId="529CB667" w14:textId="56E63D9A" w:rsidR="009610CA" w:rsidRPr="00E35980" w:rsidRDefault="007D0464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Fluor/</w:t>
            </w:r>
            <w:r w:rsidR="009610CA" w:rsidRPr="00E35980">
              <w:rPr>
                <w:rFonts w:asciiTheme="majorHAnsi" w:hAnsiTheme="majorHAnsi"/>
                <w:b/>
                <w:sz w:val="20"/>
                <w:szCs w:val="20"/>
              </w:rPr>
              <w:t>Sequence (5’-3’)</w:t>
            </w:r>
          </w:p>
        </w:tc>
      </w:tr>
      <w:tr w:rsidR="002A5A0F" w14:paraId="0ADD945A" w14:textId="77777777" w:rsidTr="00BD333C">
        <w:tc>
          <w:tcPr>
            <w:tcW w:w="3316" w:type="dxa"/>
            <w:tcBorders>
              <w:top w:val="double" w:sz="4" w:space="0" w:color="auto"/>
            </w:tcBorders>
          </w:tcPr>
          <w:p w14:paraId="275FDC8B" w14:textId="77777777" w:rsidR="002A5A0F" w:rsidRPr="00E35980" w:rsidRDefault="002A5A0F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double" w:sz="4" w:space="0" w:color="auto"/>
            </w:tcBorders>
          </w:tcPr>
          <w:p w14:paraId="239C9385" w14:textId="77777777" w:rsidR="002A5A0F" w:rsidRPr="00ED2FBC" w:rsidRDefault="002A5A0F" w:rsidP="00BD333C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097" w:type="dxa"/>
            <w:tcBorders>
              <w:top w:val="double" w:sz="4" w:space="0" w:color="auto"/>
            </w:tcBorders>
          </w:tcPr>
          <w:p w14:paraId="48D412AF" w14:textId="77777777" w:rsidR="002A5A0F" w:rsidRPr="00ED2FBC" w:rsidRDefault="002A5A0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9610CA" w14:paraId="38F43F6F" w14:textId="77777777" w:rsidTr="00BD333C">
        <w:tc>
          <w:tcPr>
            <w:tcW w:w="3316" w:type="dxa"/>
          </w:tcPr>
          <w:p w14:paraId="7F79E4B6" w14:textId="77777777" w:rsidR="009610CA" w:rsidRPr="00E35980" w:rsidRDefault="009610CA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proofErr w:type="gramStart"/>
            <w:r w:rsidRPr="00E35980">
              <w:rPr>
                <w:rFonts w:asciiTheme="majorHAnsi" w:hAnsiTheme="majorHAnsi"/>
                <w:b/>
                <w:sz w:val="20"/>
                <w:szCs w:val="20"/>
              </w:rPr>
              <w:t>qPCR</w:t>
            </w:r>
            <w:proofErr w:type="gramEnd"/>
            <w:r w:rsidRPr="00E35980">
              <w:rPr>
                <w:rFonts w:asciiTheme="majorHAnsi" w:hAnsiTheme="majorHAnsi"/>
                <w:b/>
                <w:sz w:val="20"/>
                <w:szCs w:val="20"/>
              </w:rPr>
              <w:t xml:space="preserve"> standards synthesis</w:t>
            </w:r>
          </w:p>
        </w:tc>
        <w:tc>
          <w:tcPr>
            <w:tcW w:w="2484" w:type="dxa"/>
          </w:tcPr>
          <w:p w14:paraId="02480B0A" w14:textId="77777777" w:rsidR="009610CA" w:rsidRDefault="009610CA" w:rsidP="00BD333C">
            <w:r w:rsidRPr="00ED2FBC">
              <w:rPr>
                <w:rFonts w:ascii="Courier New" w:hAnsi="Courier New" w:cs="Courier New"/>
                <w:color w:val="000000"/>
                <w:sz w:val="20"/>
                <w:szCs w:val="20"/>
              </w:rPr>
              <w:t>TalAK STD F’</w:t>
            </w:r>
          </w:p>
        </w:tc>
        <w:tc>
          <w:tcPr>
            <w:tcW w:w="3097" w:type="dxa"/>
          </w:tcPr>
          <w:p w14:paraId="20DC27EC" w14:textId="77777777" w:rsidR="009610CA" w:rsidRDefault="009610CA" w:rsidP="00BD333C">
            <w:r w:rsidRPr="00ED2FBC">
              <w:rPr>
                <w:rFonts w:ascii="Courier New" w:hAnsi="Courier New" w:cs="Courier New"/>
                <w:sz w:val="20"/>
                <w:szCs w:val="20"/>
              </w:rPr>
              <w:t>TATTTGGGGGCACAATTTGA</w:t>
            </w:r>
          </w:p>
        </w:tc>
      </w:tr>
      <w:tr w:rsidR="009610CA" w14:paraId="273B8BE7" w14:textId="77777777" w:rsidTr="00BD333C">
        <w:tc>
          <w:tcPr>
            <w:tcW w:w="3316" w:type="dxa"/>
          </w:tcPr>
          <w:p w14:paraId="0D3266BC" w14:textId="77777777" w:rsidR="009610CA" w:rsidRPr="00E35980" w:rsidRDefault="009610CA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619BF2DE" w14:textId="77777777" w:rsidR="009610CA" w:rsidRDefault="009610CA" w:rsidP="00BD333C">
            <w:r w:rsidRPr="00ED2FBC">
              <w:rPr>
                <w:rFonts w:ascii="Courier New" w:hAnsi="Courier New" w:cs="Courier New"/>
                <w:color w:val="000000"/>
                <w:sz w:val="20"/>
                <w:szCs w:val="20"/>
              </w:rPr>
              <w:t>TalAK STD R’</w:t>
            </w:r>
          </w:p>
        </w:tc>
        <w:tc>
          <w:tcPr>
            <w:tcW w:w="3097" w:type="dxa"/>
          </w:tcPr>
          <w:p w14:paraId="36C10DCF" w14:textId="77777777" w:rsidR="009610CA" w:rsidRDefault="009610CA" w:rsidP="00BD333C">
            <w:r w:rsidRPr="00ED2FBC">
              <w:rPr>
                <w:rFonts w:ascii="Courier New" w:hAnsi="Courier New" w:cs="Courier New"/>
                <w:sz w:val="20"/>
                <w:szCs w:val="20"/>
              </w:rPr>
              <w:t>T7-CCAAGGCCAGTTTTCTTGTC</w:t>
            </w:r>
          </w:p>
        </w:tc>
      </w:tr>
      <w:tr w:rsidR="009610CA" w14:paraId="669F2B3B" w14:textId="77777777" w:rsidTr="00BD333C">
        <w:tc>
          <w:tcPr>
            <w:tcW w:w="3316" w:type="dxa"/>
          </w:tcPr>
          <w:p w14:paraId="3272DE42" w14:textId="77777777" w:rsidR="009610CA" w:rsidRPr="00E35980" w:rsidRDefault="009610CA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7BC54C6F" w14:textId="338465B7" w:rsidR="009610CA" w:rsidRPr="009610CA" w:rsidRDefault="00625F8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  <w:lang w:val="en-GB"/>
              </w:rPr>
              <w:t>Talclk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  <w:lang w:val="en-GB"/>
              </w:rPr>
              <w:t xml:space="preserve"> STD </w:t>
            </w:r>
            <w:r w:rsidR="009610CA" w:rsidRPr="009610CA">
              <w:rPr>
                <w:rFonts w:ascii="Courier New" w:hAnsi="Courier New" w:cs="Courier New"/>
                <w:sz w:val="20"/>
                <w:szCs w:val="20"/>
                <w:lang w:val="en-GB"/>
              </w:rPr>
              <w:t>F</w:t>
            </w:r>
            <w:r>
              <w:rPr>
                <w:rFonts w:ascii="Courier New" w:hAnsi="Courier New" w:cs="Courier New"/>
                <w:sz w:val="20"/>
                <w:szCs w:val="20"/>
                <w:lang w:val="en-GB"/>
              </w:rPr>
              <w:t>’</w:t>
            </w:r>
          </w:p>
        </w:tc>
        <w:tc>
          <w:tcPr>
            <w:tcW w:w="3097" w:type="dxa"/>
          </w:tcPr>
          <w:p w14:paraId="5B1242F2" w14:textId="77777777" w:rsidR="009610CA" w:rsidRPr="009610CA" w:rsidRDefault="009610CA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610CA">
              <w:rPr>
                <w:rFonts w:ascii="Courier New" w:hAnsi="Courier New" w:cs="Courier New"/>
                <w:sz w:val="20"/>
                <w:szCs w:val="20"/>
                <w:lang w:val="en-GB"/>
              </w:rPr>
              <w:t>TTCCTGTTCCTAGACCAGAGG</w:t>
            </w:r>
          </w:p>
        </w:tc>
      </w:tr>
      <w:tr w:rsidR="009610CA" w14:paraId="16C02D35" w14:textId="77777777" w:rsidTr="00BD333C">
        <w:tc>
          <w:tcPr>
            <w:tcW w:w="3316" w:type="dxa"/>
          </w:tcPr>
          <w:p w14:paraId="034A772A" w14:textId="77777777" w:rsidR="009610CA" w:rsidRPr="00E35980" w:rsidRDefault="009610CA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5ACA3BFB" w14:textId="1A8CEDB7" w:rsidR="009610CA" w:rsidRPr="009610CA" w:rsidRDefault="00625F8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Talc</w:t>
            </w:r>
            <w:r w:rsidR="009610CA" w:rsidRPr="009610CA">
              <w:rPr>
                <w:rFonts w:ascii="Courier New" w:hAnsi="Courier New" w:cs="Courier New"/>
                <w:sz w:val="20"/>
                <w:szCs w:val="20"/>
              </w:rPr>
              <w:t>lk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STD R’</w:t>
            </w:r>
          </w:p>
        </w:tc>
        <w:tc>
          <w:tcPr>
            <w:tcW w:w="3097" w:type="dxa"/>
          </w:tcPr>
          <w:p w14:paraId="1B6BEF18" w14:textId="7190ECD3" w:rsidR="009610CA" w:rsidRPr="009610CA" w:rsidRDefault="002A5A0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7-</w:t>
            </w:r>
            <w:r w:rsidR="009610CA" w:rsidRPr="009610CA">
              <w:rPr>
                <w:rFonts w:ascii="Courier New" w:hAnsi="Courier New" w:cs="Courier New"/>
                <w:sz w:val="20"/>
                <w:szCs w:val="20"/>
              </w:rPr>
              <w:t>ATTCTGGCTTGCTGTTCCAC</w:t>
            </w:r>
          </w:p>
        </w:tc>
      </w:tr>
      <w:tr w:rsidR="009610CA" w14:paraId="06783686" w14:textId="77777777" w:rsidTr="00BD333C">
        <w:tc>
          <w:tcPr>
            <w:tcW w:w="3316" w:type="dxa"/>
          </w:tcPr>
          <w:p w14:paraId="65931AA6" w14:textId="77777777" w:rsidR="009610CA" w:rsidRPr="00E35980" w:rsidRDefault="009610CA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57724EAF" w14:textId="215AF1CF" w:rsidR="009610CA" w:rsidRPr="009610CA" w:rsidRDefault="00625F8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alc</w:t>
            </w:r>
            <w:r w:rsidR="009610CA" w:rsidRPr="009610CA">
              <w:rPr>
                <w:rFonts w:ascii="Courier New" w:hAnsi="Courier New" w:cs="Courier New"/>
                <w:sz w:val="20"/>
                <w:szCs w:val="20"/>
              </w:rPr>
              <w:t>ry2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STD F’</w:t>
            </w:r>
          </w:p>
        </w:tc>
        <w:tc>
          <w:tcPr>
            <w:tcW w:w="3097" w:type="dxa"/>
          </w:tcPr>
          <w:p w14:paraId="57417D7E" w14:textId="77777777" w:rsidR="009610CA" w:rsidRPr="009610CA" w:rsidRDefault="009610CA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610CA">
              <w:rPr>
                <w:rFonts w:ascii="Courier New" w:hAnsi="Courier New" w:cs="Courier New"/>
                <w:sz w:val="20"/>
                <w:szCs w:val="20"/>
              </w:rPr>
              <w:t>TGTTTGGAGGATGTGGACAA</w:t>
            </w:r>
          </w:p>
        </w:tc>
      </w:tr>
      <w:tr w:rsidR="009610CA" w14:paraId="096E6F24" w14:textId="77777777" w:rsidTr="00BD333C">
        <w:tc>
          <w:tcPr>
            <w:tcW w:w="3316" w:type="dxa"/>
          </w:tcPr>
          <w:p w14:paraId="4CD06DCC" w14:textId="77777777" w:rsidR="009610CA" w:rsidRPr="00E35980" w:rsidRDefault="009610CA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73111102" w14:textId="3A9E2EF7" w:rsidR="009610CA" w:rsidRPr="009610CA" w:rsidRDefault="00625F8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alc</w:t>
            </w:r>
            <w:r w:rsidR="009610CA" w:rsidRPr="009610CA">
              <w:rPr>
                <w:rFonts w:ascii="Courier New" w:hAnsi="Courier New" w:cs="Courier New"/>
                <w:sz w:val="20"/>
                <w:szCs w:val="20"/>
              </w:rPr>
              <w:t>ry2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STD R’</w:t>
            </w:r>
          </w:p>
        </w:tc>
        <w:tc>
          <w:tcPr>
            <w:tcW w:w="3097" w:type="dxa"/>
          </w:tcPr>
          <w:p w14:paraId="70C67B20" w14:textId="5FDA5A54" w:rsidR="009610CA" w:rsidRPr="009610CA" w:rsidRDefault="002A5A0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7-</w:t>
            </w:r>
            <w:r w:rsidR="009610CA" w:rsidRPr="009610CA">
              <w:rPr>
                <w:rFonts w:ascii="Courier New" w:hAnsi="Courier New" w:cs="Courier New"/>
                <w:sz w:val="20"/>
                <w:szCs w:val="20"/>
              </w:rPr>
              <w:t>ATGACTTCGATGCCCATCTC</w:t>
            </w:r>
          </w:p>
        </w:tc>
      </w:tr>
      <w:tr w:rsidR="009610CA" w14:paraId="64C0B428" w14:textId="77777777" w:rsidTr="00BD333C">
        <w:tc>
          <w:tcPr>
            <w:tcW w:w="3316" w:type="dxa"/>
          </w:tcPr>
          <w:p w14:paraId="6CAA7CEF" w14:textId="77777777" w:rsidR="009610CA" w:rsidRPr="00E35980" w:rsidRDefault="009610CA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6387DA41" w14:textId="253EE6FC" w:rsidR="009610CA" w:rsidRPr="009610CA" w:rsidRDefault="00625F8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alp</w:t>
            </w:r>
            <w:r w:rsidR="009610CA" w:rsidRPr="009610CA">
              <w:rPr>
                <w:rFonts w:ascii="Courier New" w:hAnsi="Courier New" w:cs="Courier New"/>
                <w:sz w:val="20"/>
                <w:szCs w:val="20"/>
              </w:rPr>
              <w:t>er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STD F’</w:t>
            </w:r>
          </w:p>
        </w:tc>
        <w:tc>
          <w:tcPr>
            <w:tcW w:w="3097" w:type="dxa"/>
          </w:tcPr>
          <w:p w14:paraId="6DCCCC26" w14:textId="77777777" w:rsidR="009610CA" w:rsidRPr="009610CA" w:rsidRDefault="009610CA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610CA">
              <w:rPr>
                <w:rFonts w:ascii="Courier New" w:hAnsi="Courier New" w:cs="Courier New"/>
                <w:sz w:val="20"/>
                <w:szCs w:val="20"/>
              </w:rPr>
              <w:t>CTCGAGATTCGGTGCATTTT</w:t>
            </w:r>
          </w:p>
        </w:tc>
      </w:tr>
      <w:tr w:rsidR="009610CA" w14:paraId="7DB5AE6E" w14:textId="77777777" w:rsidTr="00BD333C">
        <w:tc>
          <w:tcPr>
            <w:tcW w:w="3316" w:type="dxa"/>
          </w:tcPr>
          <w:p w14:paraId="4FCC412A" w14:textId="77777777" w:rsidR="009610CA" w:rsidRPr="00E35980" w:rsidRDefault="009610CA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69ECD1E8" w14:textId="3D95F5A4" w:rsidR="009610CA" w:rsidRPr="009610CA" w:rsidRDefault="00625F8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alp</w:t>
            </w:r>
            <w:r w:rsidR="009610CA" w:rsidRPr="009610CA">
              <w:rPr>
                <w:rFonts w:ascii="Courier New" w:hAnsi="Courier New" w:cs="Courier New"/>
                <w:sz w:val="20"/>
                <w:szCs w:val="20"/>
              </w:rPr>
              <w:t>er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STD R’</w:t>
            </w:r>
          </w:p>
        </w:tc>
        <w:tc>
          <w:tcPr>
            <w:tcW w:w="3097" w:type="dxa"/>
          </w:tcPr>
          <w:p w14:paraId="3D3D8F77" w14:textId="56C83622" w:rsidR="009610CA" w:rsidRPr="009610CA" w:rsidRDefault="002A5A0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7-</w:t>
            </w:r>
            <w:r w:rsidR="009610CA" w:rsidRPr="009610CA">
              <w:rPr>
                <w:rFonts w:ascii="Courier New" w:hAnsi="Courier New" w:cs="Courier New"/>
                <w:sz w:val="20"/>
                <w:szCs w:val="20"/>
              </w:rPr>
              <w:t>GCCATCACCTCTTCTTCCAA</w:t>
            </w:r>
          </w:p>
        </w:tc>
      </w:tr>
      <w:tr w:rsidR="009610CA" w14:paraId="05041752" w14:textId="77777777" w:rsidTr="00BD333C">
        <w:tc>
          <w:tcPr>
            <w:tcW w:w="3316" w:type="dxa"/>
          </w:tcPr>
          <w:p w14:paraId="3DF1A8DF" w14:textId="77777777" w:rsidR="009610CA" w:rsidRPr="00E35980" w:rsidRDefault="009610CA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7AE8570A" w14:textId="28CECE46" w:rsidR="009610CA" w:rsidRPr="009610CA" w:rsidRDefault="00625F8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Talt</w:t>
            </w:r>
            <w:r w:rsidR="009610CA" w:rsidRPr="009610CA">
              <w:rPr>
                <w:rFonts w:ascii="Courier New" w:hAnsi="Courier New" w:cs="Courier New"/>
                <w:color w:val="000000"/>
                <w:sz w:val="20"/>
                <w:szCs w:val="20"/>
              </w:rPr>
              <w:t>im</w:t>
            </w:r>
            <w:proofErr w:type="spell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STD F’</w:t>
            </w:r>
          </w:p>
        </w:tc>
        <w:tc>
          <w:tcPr>
            <w:tcW w:w="3097" w:type="dxa"/>
          </w:tcPr>
          <w:p w14:paraId="3E600747" w14:textId="77777777" w:rsidR="009610CA" w:rsidRPr="009610CA" w:rsidRDefault="009610CA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610CA">
              <w:rPr>
                <w:rFonts w:ascii="Courier New" w:hAnsi="Courier New" w:cs="Courier New"/>
                <w:color w:val="000000"/>
                <w:sz w:val="20"/>
                <w:szCs w:val="20"/>
              </w:rPr>
              <w:t>TGCACTTGGCCGGCATA</w:t>
            </w:r>
          </w:p>
        </w:tc>
      </w:tr>
      <w:tr w:rsidR="009610CA" w14:paraId="007D6D48" w14:textId="77777777" w:rsidTr="00BD333C">
        <w:tc>
          <w:tcPr>
            <w:tcW w:w="3316" w:type="dxa"/>
            <w:tcBorders>
              <w:bottom w:val="dotted" w:sz="4" w:space="0" w:color="auto"/>
            </w:tcBorders>
          </w:tcPr>
          <w:p w14:paraId="08FF672E" w14:textId="77777777" w:rsidR="009610CA" w:rsidRPr="00E35980" w:rsidRDefault="009610CA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  <w:tcBorders>
              <w:bottom w:val="dotted" w:sz="4" w:space="0" w:color="auto"/>
            </w:tcBorders>
          </w:tcPr>
          <w:p w14:paraId="492600A4" w14:textId="3A95F269" w:rsidR="009610CA" w:rsidRPr="00BD333C" w:rsidRDefault="00625F8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BD333C">
              <w:rPr>
                <w:rFonts w:ascii="Courier New" w:hAnsi="Courier New" w:cs="Courier New"/>
                <w:color w:val="000000"/>
                <w:sz w:val="20"/>
                <w:szCs w:val="20"/>
              </w:rPr>
              <w:t>Talt</w:t>
            </w:r>
            <w:r w:rsidR="009610CA" w:rsidRPr="00BD333C">
              <w:rPr>
                <w:rFonts w:ascii="Courier New" w:hAnsi="Courier New" w:cs="Courier New"/>
                <w:color w:val="000000"/>
                <w:sz w:val="20"/>
                <w:szCs w:val="20"/>
              </w:rPr>
              <w:t>im</w:t>
            </w:r>
            <w:proofErr w:type="spellEnd"/>
            <w:r w:rsidRPr="00BD333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STD R’</w:t>
            </w:r>
          </w:p>
        </w:tc>
        <w:tc>
          <w:tcPr>
            <w:tcW w:w="3097" w:type="dxa"/>
            <w:tcBorders>
              <w:bottom w:val="dotted" w:sz="4" w:space="0" w:color="auto"/>
            </w:tcBorders>
          </w:tcPr>
          <w:p w14:paraId="51F35E81" w14:textId="0C58E9C2" w:rsidR="009610CA" w:rsidRPr="00BD333C" w:rsidRDefault="002C0BF5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D333C">
              <w:rPr>
                <w:rFonts w:ascii="Courier New" w:hAnsi="Courier New" w:cs="Courier New"/>
                <w:color w:val="000000"/>
                <w:sz w:val="20"/>
                <w:szCs w:val="20"/>
              </w:rPr>
              <w:t>T7-</w:t>
            </w:r>
            <w:r w:rsidR="00BD333C" w:rsidRPr="00BD333C">
              <w:rPr>
                <w:rFonts w:ascii="Courier New" w:hAnsi="Courier New" w:cs="Courier New"/>
                <w:color w:val="000000"/>
                <w:sz w:val="20"/>
                <w:szCs w:val="20"/>
              </w:rPr>
              <w:t>ACGGTTCTTCGGGATCTTTT</w:t>
            </w:r>
          </w:p>
        </w:tc>
      </w:tr>
      <w:tr w:rsidR="00E35980" w14:paraId="253E0244" w14:textId="77777777" w:rsidTr="00BD333C">
        <w:tc>
          <w:tcPr>
            <w:tcW w:w="3316" w:type="dxa"/>
            <w:tcBorders>
              <w:top w:val="dotted" w:sz="4" w:space="0" w:color="auto"/>
            </w:tcBorders>
          </w:tcPr>
          <w:p w14:paraId="1A2CED6C" w14:textId="77777777" w:rsidR="00E35980" w:rsidRPr="00E35980" w:rsidRDefault="00E35980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dotted" w:sz="4" w:space="0" w:color="auto"/>
            </w:tcBorders>
          </w:tcPr>
          <w:p w14:paraId="489D0706" w14:textId="77777777" w:rsidR="00E35980" w:rsidRPr="009610CA" w:rsidRDefault="00E35980" w:rsidP="00BD333C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097" w:type="dxa"/>
            <w:tcBorders>
              <w:top w:val="dotted" w:sz="4" w:space="0" w:color="auto"/>
            </w:tcBorders>
          </w:tcPr>
          <w:p w14:paraId="4B235343" w14:textId="77777777" w:rsidR="00E35980" w:rsidRPr="009610CA" w:rsidRDefault="00E35980" w:rsidP="00BD333C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</w:tr>
      <w:tr w:rsidR="009610CA" w14:paraId="44069EE5" w14:textId="77777777" w:rsidTr="00BD333C">
        <w:tc>
          <w:tcPr>
            <w:tcW w:w="3316" w:type="dxa"/>
          </w:tcPr>
          <w:p w14:paraId="66D624A4" w14:textId="5BE0F95D" w:rsidR="009610CA" w:rsidRPr="00E35980" w:rsidRDefault="00C524CE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E35980">
              <w:rPr>
                <w:rFonts w:asciiTheme="majorHAnsi" w:hAnsiTheme="majorHAnsi"/>
                <w:b/>
                <w:sz w:val="20"/>
                <w:szCs w:val="20"/>
              </w:rPr>
              <w:t>Taqman</w:t>
            </w:r>
            <w:r w:rsidR="002A5A0F">
              <w:rPr>
                <w:rFonts w:asciiTheme="majorHAnsi" w:hAnsiTheme="majorHAnsi"/>
                <w:b/>
                <w:sz w:val="20"/>
                <w:szCs w:val="20"/>
              </w:rPr>
              <w:sym w:font="Symbol" w:char="F0D4"/>
            </w:r>
            <w:r w:rsidRPr="00E35980">
              <w:rPr>
                <w:rFonts w:asciiTheme="majorHAnsi" w:hAnsiTheme="majorHAnsi"/>
                <w:b/>
                <w:sz w:val="20"/>
                <w:szCs w:val="20"/>
              </w:rPr>
              <w:t xml:space="preserve"> assay</w:t>
            </w:r>
            <w:r w:rsidR="002A5A0F">
              <w:rPr>
                <w:rFonts w:asciiTheme="majorHAnsi" w:hAnsiTheme="majorHAnsi"/>
                <w:b/>
                <w:sz w:val="20"/>
                <w:szCs w:val="20"/>
              </w:rPr>
              <w:t xml:space="preserve"> primers and probes</w:t>
            </w:r>
          </w:p>
        </w:tc>
        <w:tc>
          <w:tcPr>
            <w:tcW w:w="2484" w:type="dxa"/>
          </w:tcPr>
          <w:p w14:paraId="40489E57" w14:textId="6DDFCD6C" w:rsidR="009610CA" w:rsidRPr="00E35980" w:rsidRDefault="00C524CE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35980">
              <w:rPr>
                <w:rFonts w:ascii="Courier New" w:hAnsi="Courier New" w:cs="Courier New"/>
                <w:sz w:val="20"/>
                <w:szCs w:val="20"/>
                <w:lang w:val="en-GB"/>
              </w:rPr>
              <w:t>TalAKTaq</w:t>
            </w:r>
            <w:proofErr w:type="spellEnd"/>
            <w:r w:rsidR="00625F8F">
              <w:rPr>
                <w:rFonts w:ascii="Courier New" w:hAnsi="Courier New" w:cs="Courier New"/>
                <w:sz w:val="20"/>
                <w:szCs w:val="20"/>
                <w:lang w:val="en-GB"/>
              </w:rPr>
              <w:t xml:space="preserve"> </w:t>
            </w:r>
            <w:r w:rsidRPr="00E35980">
              <w:rPr>
                <w:rFonts w:ascii="Courier New" w:hAnsi="Courier New" w:cs="Courier New"/>
                <w:sz w:val="20"/>
                <w:szCs w:val="20"/>
                <w:lang w:val="en-GB"/>
              </w:rPr>
              <w:t>F</w:t>
            </w:r>
            <w:r w:rsidR="00625F8F">
              <w:rPr>
                <w:rFonts w:ascii="Courier New" w:hAnsi="Courier New" w:cs="Courier New"/>
                <w:sz w:val="20"/>
                <w:szCs w:val="20"/>
                <w:lang w:val="en-GB"/>
              </w:rPr>
              <w:t>’</w:t>
            </w:r>
          </w:p>
        </w:tc>
        <w:tc>
          <w:tcPr>
            <w:tcW w:w="3097" w:type="dxa"/>
          </w:tcPr>
          <w:p w14:paraId="3CEF5116" w14:textId="77777777" w:rsidR="009610CA" w:rsidRPr="00E35980" w:rsidRDefault="00C524CE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35980">
              <w:rPr>
                <w:rFonts w:ascii="Courier New" w:hAnsi="Courier New" w:cs="Courier New"/>
                <w:sz w:val="20"/>
                <w:szCs w:val="20"/>
              </w:rPr>
              <w:t>TCGAGGAACGGCTGTCCTT</w:t>
            </w:r>
          </w:p>
        </w:tc>
      </w:tr>
      <w:tr w:rsidR="009610CA" w14:paraId="370D5400" w14:textId="77777777" w:rsidTr="00BD333C">
        <w:tc>
          <w:tcPr>
            <w:tcW w:w="3316" w:type="dxa"/>
          </w:tcPr>
          <w:p w14:paraId="4D0A923B" w14:textId="77777777" w:rsidR="009610CA" w:rsidRPr="00E35980" w:rsidRDefault="009610CA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2998AF83" w14:textId="3DD88DC3" w:rsidR="009610CA" w:rsidRPr="00E35980" w:rsidRDefault="00C524CE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35980">
              <w:rPr>
                <w:rFonts w:ascii="Courier New" w:hAnsi="Courier New" w:cs="Courier New"/>
                <w:sz w:val="20"/>
                <w:szCs w:val="20"/>
              </w:rPr>
              <w:t>TalAKTaq</w:t>
            </w:r>
            <w:proofErr w:type="spellEnd"/>
            <w:r w:rsidR="00625F8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E35980">
              <w:rPr>
                <w:rFonts w:ascii="Courier New" w:hAnsi="Courier New" w:cs="Courier New"/>
                <w:sz w:val="20"/>
                <w:szCs w:val="20"/>
              </w:rPr>
              <w:t>R</w:t>
            </w:r>
            <w:r w:rsidR="00625F8F">
              <w:rPr>
                <w:rFonts w:ascii="Courier New" w:hAnsi="Courier New" w:cs="Courier New"/>
                <w:sz w:val="20"/>
                <w:szCs w:val="20"/>
              </w:rPr>
              <w:t>’</w:t>
            </w:r>
          </w:p>
        </w:tc>
        <w:tc>
          <w:tcPr>
            <w:tcW w:w="3097" w:type="dxa"/>
          </w:tcPr>
          <w:p w14:paraId="6191F267" w14:textId="77777777" w:rsidR="009610CA" w:rsidRPr="00E35980" w:rsidRDefault="00C524CE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35980">
              <w:rPr>
                <w:rFonts w:ascii="Courier New" w:hAnsi="Courier New" w:cs="Courier New"/>
                <w:sz w:val="20"/>
                <w:szCs w:val="20"/>
              </w:rPr>
              <w:t>AGCAGCGTCAACCATTTTGTT</w:t>
            </w:r>
          </w:p>
        </w:tc>
      </w:tr>
      <w:tr w:rsidR="009610CA" w14:paraId="6B8A59D4" w14:textId="77777777" w:rsidTr="00BD333C">
        <w:tc>
          <w:tcPr>
            <w:tcW w:w="3316" w:type="dxa"/>
          </w:tcPr>
          <w:p w14:paraId="155C6423" w14:textId="77777777" w:rsidR="009610CA" w:rsidRPr="00E35980" w:rsidRDefault="009610CA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147A47EB" w14:textId="37C3507A" w:rsidR="009610CA" w:rsidRPr="00E35980" w:rsidRDefault="00103D74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35980">
              <w:rPr>
                <w:rFonts w:ascii="Courier New" w:hAnsi="Courier New" w:cs="Courier New"/>
                <w:sz w:val="20"/>
                <w:szCs w:val="20"/>
              </w:rPr>
              <w:t>TalAKTaq</w:t>
            </w:r>
            <w:proofErr w:type="spellEnd"/>
            <w:r w:rsidR="00625F8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E35980">
              <w:rPr>
                <w:rFonts w:ascii="Courier New" w:hAnsi="Courier New" w:cs="Courier New"/>
                <w:sz w:val="20"/>
                <w:szCs w:val="20"/>
              </w:rPr>
              <w:t>Probe</w:t>
            </w:r>
          </w:p>
        </w:tc>
        <w:tc>
          <w:tcPr>
            <w:tcW w:w="3097" w:type="dxa"/>
          </w:tcPr>
          <w:p w14:paraId="3225B480" w14:textId="4A0C80AE" w:rsidR="009610CA" w:rsidRPr="00E35980" w:rsidRDefault="00BD333C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ED</w:t>
            </w:r>
            <w:r w:rsidR="00227E5F" w:rsidRPr="00E35980">
              <w:rPr>
                <w:rFonts w:ascii="Courier New" w:hAnsi="Courier New" w:cs="Courier New"/>
                <w:sz w:val="20"/>
                <w:szCs w:val="20"/>
              </w:rPr>
              <w:t>-CCTGAGCCAAGACAG</w:t>
            </w:r>
          </w:p>
        </w:tc>
      </w:tr>
      <w:tr w:rsidR="00103D74" w14:paraId="0053D4F7" w14:textId="77777777" w:rsidTr="00BD333C">
        <w:tc>
          <w:tcPr>
            <w:tcW w:w="3316" w:type="dxa"/>
          </w:tcPr>
          <w:p w14:paraId="68EF80D6" w14:textId="77777777" w:rsidR="00103D74" w:rsidRPr="00E35980" w:rsidRDefault="00103D74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472E746C" w14:textId="77777777" w:rsidR="00103D74" w:rsidRPr="00E35980" w:rsidRDefault="00103D74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097" w:type="dxa"/>
          </w:tcPr>
          <w:p w14:paraId="5C35358A" w14:textId="77777777" w:rsidR="00103D74" w:rsidRPr="00E35980" w:rsidRDefault="00103D74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9610CA" w14:paraId="0564607A" w14:textId="77777777" w:rsidTr="00BD333C">
        <w:tc>
          <w:tcPr>
            <w:tcW w:w="3316" w:type="dxa"/>
          </w:tcPr>
          <w:p w14:paraId="35A51739" w14:textId="77777777" w:rsidR="009610CA" w:rsidRPr="00E35980" w:rsidRDefault="009610CA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1978AD44" w14:textId="5DD2571F" w:rsidR="009610CA" w:rsidRPr="00E35980" w:rsidRDefault="00625F8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Talc</w:t>
            </w:r>
            <w:r w:rsidR="00C524CE" w:rsidRPr="00E35980">
              <w:rPr>
                <w:rFonts w:ascii="Courier New" w:hAnsi="Courier New" w:cs="Courier New"/>
                <w:sz w:val="20"/>
                <w:szCs w:val="20"/>
              </w:rPr>
              <w:t>lkTaq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C524CE" w:rsidRPr="00E35980">
              <w:rPr>
                <w:rFonts w:ascii="Courier New" w:hAnsi="Courier New" w:cs="Courier New"/>
                <w:sz w:val="20"/>
                <w:szCs w:val="20"/>
              </w:rPr>
              <w:t>F</w:t>
            </w:r>
            <w:r>
              <w:rPr>
                <w:rFonts w:ascii="Courier New" w:hAnsi="Courier New" w:cs="Courier New"/>
                <w:sz w:val="20"/>
                <w:szCs w:val="20"/>
              </w:rPr>
              <w:t>’</w:t>
            </w:r>
          </w:p>
        </w:tc>
        <w:tc>
          <w:tcPr>
            <w:tcW w:w="3097" w:type="dxa"/>
          </w:tcPr>
          <w:p w14:paraId="459BCF16" w14:textId="77777777" w:rsidR="009610CA" w:rsidRPr="00E35980" w:rsidRDefault="00C524CE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35980">
              <w:rPr>
                <w:rFonts w:ascii="Courier New" w:hAnsi="Courier New" w:cs="Courier New"/>
                <w:sz w:val="20"/>
                <w:szCs w:val="20"/>
              </w:rPr>
              <w:t>TCGGTTACCTGCCATTCGA</w:t>
            </w:r>
          </w:p>
        </w:tc>
      </w:tr>
      <w:tr w:rsidR="009610CA" w14:paraId="0837371B" w14:textId="77777777" w:rsidTr="00BD333C">
        <w:tc>
          <w:tcPr>
            <w:tcW w:w="3316" w:type="dxa"/>
          </w:tcPr>
          <w:p w14:paraId="76D5E7DB" w14:textId="77777777" w:rsidR="009610CA" w:rsidRPr="00E35980" w:rsidRDefault="009610CA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072CBDF7" w14:textId="696519F3" w:rsidR="009610CA" w:rsidRPr="00E35980" w:rsidRDefault="00625F8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Talc</w:t>
            </w:r>
            <w:r w:rsidR="00C524CE" w:rsidRPr="00E35980">
              <w:rPr>
                <w:rFonts w:ascii="Courier New" w:hAnsi="Courier New" w:cs="Courier New"/>
                <w:sz w:val="20"/>
                <w:szCs w:val="20"/>
              </w:rPr>
              <w:t>lkTaq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C524CE" w:rsidRPr="00E35980">
              <w:rPr>
                <w:rFonts w:ascii="Courier New" w:hAnsi="Courier New" w:cs="Courier New"/>
                <w:sz w:val="20"/>
                <w:szCs w:val="20"/>
              </w:rPr>
              <w:t>R</w:t>
            </w:r>
            <w:r>
              <w:rPr>
                <w:rFonts w:ascii="Courier New" w:hAnsi="Courier New" w:cs="Courier New"/>
                <w:sz w:val="20"/>
                <w:szCs w:val="20"/>
              </w:rPr>
              <w:t>’</w:t>
            </w:r>
          </w:p>
        </w:tc>
        <w:tc>
          <w:tcPr>
            <w:tcW w:w="3097" w:type="dxa"/>
          </w:tcPr>
          <w:p w14:paraId="5A805484" w14:textId="77777777" w:rsidR="009610CA" w:rsidRPr="00E35980" w:rsidRDefault="00C524CE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35980">
              <w:rPr>
                <w:rFonts w:ascii="Courier New" w:hAnsi="Courier New" w:cs="Courier New"/>
                <w:sz w:val="20"/>
                <w:szCs w:val="20"/>
              </w:rPr>
              <w:t>CAGGTCGTCCACATGGTAGTAATC</w:t>
            </w:r>
          </w:p>
        </w:tc>
      </w:tr>
      <w:tr w:rsidR="009610CA" w14:paraId="27912CAB" w14:textId="77777777" w:rsidTr="00BD333C">
        <w:tc>
          <w:tcPr>
            <w:tcW w:w="3316" w:type="dxa"/>
          </w:tcPr>
          <w:p w14:paraId="4949B08B" w14:textId="77777777" w:rsidR="009610CA" w:rsidRPr="00E35980" w:rsidRDefault="009610CA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2B06A501" w14:textId="0AF7C1CC" w:rsidR="009610CA" w:rsidRPr="00E35980" w:rsidRDefault="00625F8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Talc</w:t>
            </w:r>
            <w:r w:rsidR="00103D74" w:rsidRPr="00E35980">
              <w:rPr>
                <w:rFonts w:ascii="Courier New" w:hAnsi="Courier New" w:cs="Courier New"/>
                <w:sz w:val="20"/>
                <w:szCs w:val="20"/>
              </w:rPr>
              <w:t>lkTaq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103D74" w:rsidRPr="00E35980">
              <w:rPr>
                <w:rFonts w:ascii="Courier New" w:hAnsi="Courier New" w:cs="Courier New"/>
                <w:sz w:val="20"/>
                <w:szCs w:val="20"/>
              </w:rPr>
              <w:t>Probe</w:t>
            </w:r>
          </w:p>
        </w:tc>
        <w:tc>
          <w:tcPr>
            <w:tcW w:w="3097" w:type="dxa"/>
          </w:tcPr>
          <w:p w14:paraId="38F4EF68" w14:textId="5CB17ECE" w:rsidR="009610CA" w:rsidRPr="00E35980" w:rsidRDefault="00BD333C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FAM</w:t>
            </w:r>
            <w:r w:rsidR="002C0BF5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103D74" w:rsidRPr="00E35980">
              <w:rPr>
                <w:rFonts w:ascii="Courier New" w:hAnsi="Courier New" w:cs="Courier New"/>
                <w:sz w:val="20"/>
                <w:szCs w:val="20"/>
              </w:rPr>
              <w:t>TGCTAGGTACCTCAGGTTA</w:t>
            </w:r>
          </w:p>
        </w:tc>
      </w:tr>
      <w:tr w:rsidR="00103D74" w14:paraId="7BC21B72" w14:textId="77777777" w:rsidTr="00BD333C">
        <w:tc>
          <w:tcPr>
            <w:tcW w:w="3316" w:type="dxa"/>
          </w:tcPr>
          <w:p w14:paraId="34E61331" w14:textId="77777777" w:rsidR="00103D74" w:rsidRPr="00E35980" w:rsidRDefault="00103D74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797B1B8F" w14:textId="77777777" w:rsidR="00103D74" w:rsidRPr="00E35980" w:rsidRDefault="00103D74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097" w:type="dxa"/>
          </w:tcPr>
          <w:p w14:paraId="02DD3836" w14:textId="77777777" w:rsidR="00103D74" w:rsidRPr="00E35980" w:rsidRDefault="00103D74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9610CA" w14:paraId="55032C64" w14:textId="77777777" w:rsidTr="00BD333C">
        <w:tc>
          <w:tcPr>
            <w:tcW w:w="3316" w:type="dxa"/>
          </w:tcPr>
          <w:p w14:paraId="076B6554" w14:textId="77777777" w:rsidR="009610CA" w:rsidRPr="00E35980" w:rsidRDefault="009610CA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3E1B0CC0" w14:textId="5329FDC4" w:rsidR="009610CA" w:rsidRPr="00E35980" w:rsidRDefault="00625F8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alc</w:t>
            </w:r>
            <w:r w:rsidR="00C524CE" w:rsidRPr="00E35980">
              <w:rPr>
                <w:rFonts w:ascii="Courier New" w:hAnsi="Courier New" w:cs="Courier New"/>
                <w:sz w:val="20"/>
                <w:szCs w:val="20"/>
              </w:rPr>
              <w:t>ry2Taq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C524CE" w:rsidRPr="00E35980">
              <w:rPr>
                <w:rFonts w:ascii="Courier New" w:hAnsi="Courier New" w:cs="Courier New"/>
                <w:sz w:val="20"/>
                <w:szCs w:val="20"/>
              </w:rPr>
              <w:t>F</w:t>
            </w:r>
            <w:r>
              <w:rPr>
                <w:rFonts w:ascii="Courier New" w:hAnsi="Courier New" w:cs="Courier New"/>
                <w:sz w:val="20"/>
                <w:szCs w:val="20"/>
              </w:rPr>
              <w:t>’</w:t>
            </w:r>
          </w:p>
        </w:tc>
        <w:tc>
          <w:tcPr>
            <w:tcW w:w="3097" w:type="dxa"/>
          </w:tcPr>
          <w:p w14:paraId="2EC4F54C" w14:textId="77777777" w:rsidR="009610CA" w:rsidRPr="00E35980" w:rsidRDefault="00C524CE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35980">
              <w:rPr>
                <w:rFonts w:ascii="Courier New" w:hAnsi="Courier New" w:cs="Courier New"/>
                <w:sz w:val="20"/>
                <w:szCs w:val="20"/>
              </w:rPr>
              <w:t>GCGCTCCCGCAGCTT</w:t>
            </w:r>
          </w:p>
        </w:tc>
      </w:tr>
      <w:tr w:rsidR="009610CA" w14:paraId="688FCFA8" w14:textId="77777777" w:rsidTr="00BD333C">
        <w:tc>
          <w:tcPr>
            <w:tcW w:w="3316" w:type="dxa"/>
          </w:tcPr>
          <w:p w14:paraId="75CAD29D" w14:textId="77777777" w:rsidR="009610CA" w:rsidRPr="00E35980" w:rsidRDefault="009610CA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00FECC85" w14:textId="3CABEC0C" w:rsidR="009610CA" w:rsidRPr="00E35980" w:rsidRDefault="00625F8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alc</w:t>
            </w:r>
            <w:r w:rsidR="00C524CE" w:rsidRPr="00E35980">
              <w:rPr>
                <w:rFonts w:ascii="Courier New" w:hAnsi="Courier New" w:cs="Courier New"/>
                <w:sz w:val="20"/>
                <w:szCs w:val="20"/>
              </w:rPr>
              <w:t>ry2Taq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C524CE" w:rsidRPr="00E35980">
              <w:rPr>
                <w:rFonts w:ascii="Courier New" w:hAnsi="Courier New" w:cs="Courier New"/>
                <w:sz w:val="20"/>
                <w:szCs w:val="20"/>
              </w:rPr>
              <w:t>R</w:t>
            </w:r>
            <w:r>
              <w:rPr>
                <w:rFonts w:ascii="Courier New" w:hAnsi="Courier New" w:cs="Courier New"/>
                <w:sz w:val="20"/>
                <w:szCs w:val="20"/>
              </w:rPr>
              <w:t>’</w:t>
            </w:r>
          </w:p>
        </w:tc>
        <w:tc>
          <w:tcPr>
            <w:tcW w:w="3097" w:type="dxa"/>
          </w:tcPr>
          <w:p w14:paraId="49F8CAFB" w14:textId="77777777" w:rsidR="009610CA" w:rsidRPr="00E35980" w:rsidRDefault="00C524CE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35980">
              <w:rPr>
                <w:rFonts w:ascii="Courier New" w:hAnsi="Courier New" w:cs="Courier New"/>
                <w:sz w:val="20"/>
                <w:szCs w:val="20"/>
              </w:rPr>
              <w:t>GGTCTTCCTCGAAACTCAGAACTG</w:t>
            </w:r>
          </w:p>
        </w:tc>
      </w:tr>
      <w:tr w:rsidR="005029AB" w14:paraId="35E58C95" w14:textId="77777777" w:rsidTr="00BD333C">
        <w:tc>
          <w:tcPr>
            <w:tcW w:w="3316" w:type="dxa"/>
          </w:tcPr>
          <w:p w14:paraId="7AF86EDB" w14:textId="77777777" w:rsidR="005029AB" w:rsidRPr="00E35980" w:rsidRDefault="005029AB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27C1CB49" w14:textId="16606DB5" w:rsidR="005029AB" w:rsidRPr="00E35980" w:rsidRDefault="00625F8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alc</w:t>
            </w:r>
            <w:r w:rsidR="00103D74" w:rsidRPr="00E35980">
              <w:rPr>
                <w:rFonts w:ascii="Courier New" w:hAnsi="Courier New" w:cs="Courier New"/>
                <w:sz w:val="20"/>
                <w:szCs w:val="20"/>
              </w:rPr>
              <w:t>ry2Taq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103D74" w:rsidRPr="00E35980">
              <w:rPr>
                <w:rFonts w:ascii="Courier New" w:hAnsi="Courier New" w:cs="Courier New"/>
                <w:sz w:val="20"/>
                <w:szCs w:val="20"/>
              </w:rPr>
              <w:t>Probe</w:t>
            </w:r>
          </w:p>
        </w:tc>
        <w:tc>
          <w:tcPr>
            <w:tcW w:w="3097" w:type="dxa"/>
          </w:tcPr>
          <w:p w14:paraId="50A06F95" w14:textId="205A9EBF" w:rsidR="005029AB" w:rsidRPr="00E35980" w:rsidRDefault="00BD333C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FAM</w:t>
            </w:r>
            <w:r w:rsidR="002C0BF5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103D74" w:rsidRPr="00E35980">
              <w:rPr>
                <w:rFonts w:ascii="Courier New" w:hAnsi="Courier New" w:cs="Courier New"/>
                <w:sz w:val="20"/>
                <w:szCs w:val="20"/>
              </w:rPr>
              <w:t>TCAAGGAGTGGAATACG</w:t>
            </w:r>
          </w:p>
        </w:tc>
      </w:tr>
      <w:tr w:rsidR="00103D74" w14:paraId="007B0F68" w14:textId="77777777" w:rsidTr="00BD333C">
        <w:tc>
          <w:tcPr>
            <w:tcW w:w="3316" w:type="dxa"/>
          </w:tcPr>
          <w:p w14:paraId="7D9333FA" w14:textId="77777777" w:rsidR="00103D74" w:rsidRPr="00E35980" w:rsidRDefault="00103D74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133DE839" w14:textId="77777777" w:rsidR="00103D74" w:rsidRPr="00E35980" w:rsidRDefault="00103D74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097" w:type="dxa"/>
          </w:tcPr>
          <w:p w14:paraId="4902837C" w14:textId="77777777" w:rsidR="00103D74" w:rsidRPr="00E35980" w:rsidRDefault="00103D74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5029AB" w14:paraId="425A4D09" w14:textId="77777777" w:rsidTr="00BD333C">
        <w:tc>
          <w:tcPr>
            <w:tcW w:w="3316" w:type="dxa"/>
          </w:tcPr>
          <w:p w14:paraId="55F8C76F" w14:textId="77777777" w:rsidR="005029AB" w:rsidRPr="00E35980" w:rsidRDefault="005029AB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4407DCF8" w14:textId="38CBFCF5" w:rsidR="005029AB" w:rsidRPr="00E35980" w:rsidRDefault="00625F8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TalperTaq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F’</w:t>
            </w:r>
          </w:p>
        </w:tc>
        <w:tc>
          <w:tcPr>
            <w:tcW w:w="3097" w:type="dxa"/>
          </w:tcPr>
          <w:p w14:paraId="7CB4E24B" w14:textId="0E897593" w:rsidR="005029AB" w:rsidRPr="00E35980" w:rsidRDefault="005029AB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35980">
              <w:rPr>
                <w:rFonts w:ascii="Courier New" w:hAnsi="Courier New" w:cs="Courier New"/>
                <w:sz w:val="20"/>
                <w:szCs w:val="20"/>
              </w:rPr>
              <w:t>GCCTCATGCCTCCATTCTACTG</w:t>
            </w:r>
          </w:p>
        </w:tc>
      </w:tr>
      <w:tr w:rsidR="005029AB" w14:paraId="0F55D27A" w14:textId="77777777" w:rsidTr="00BD333C">
        <w:tc>
          <w:tcPr>
            <w:tcW w:w="3316" w:type="dxa"/>
          </w:tcPr>
          <w:p w14:paraId="7BD0084A" w14:textId="77777777" w:rsidR="005029AB" w:rsidRPr="00E35980" w:rsidRDefault="005029AB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76DB0A79" w14:textId="04B40B04" w:rsidR="005029AB" w:rsidRPr="00E35980" w:rsidRDefault="00625F8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TalperTaq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R’</w:t>
            </w:r>
          </w:p>
        </w:tc>
        <w:tc>
          <w:tcPr>
            <w:tcW w:w="3097" w:type="dxa"/>
          </w:tcPr>
          <w:p w14:paraId="4C2DAD15" w14:textId="22A73FC1" w:rsidR="005029AB" w:rsidRPr="00E35980" w:rsidRDefault="005029AB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35980">
              <w:rPr>
                <w:rFonts w:ascii="Courier New" w:hAnsi="Courier New" w:cs="Courier New"/>
                <w:sz w:val="20"/>
                <w:szCs w:val="20"/>
              </w:rPr>
              <w:t>CGCAGAGGCTTGGTAGCATT</w:t>
            </w:r>
          </w:p>
        </w:tc>
      </w:tr>
      <w:tr w:rsidR="005029AB" w14:paraId="18E1ED67" w14:textId="77777777" w:rsidTr="00BD333C">
        <w:tc>
          <w:tcPr>
            <w:tcW w:w="3316" w:type="dxa"/>
          </w:tcPr>
          <w:p w14:paraId="283F0326" w14:textId="77777777" w:rsidR="005029AB" w:rsidRPr="00E35980" w:rsidRDefault="005029AB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14689396" w14:textId="0A173AEC" w:rsidR="005029AB" w:rsidRPr="00E35980" w:rsidRDefault="00625F8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Talp</w:t>
            </w:r>
            <w:r w:rsidR="00103D74" w:rsidRPr="00E35980">
              <w:rPr>
                <w:rFonts w:ascii="Courier New" w:hAnsi="Courier New" w:cs="Courier New"/>
                <w:sz w:val="20"/>
                <w:szCs w:val="20"/>
              </w:rPr>
              <w:t>erTaq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103D74" w:rsidRPr="00E35980">
              <w:rPr>
                <w:rFonts w:ascii="Courier New" w:hAnsi="Courier New" w:cs="Courier New"/>
                <w:sz w:val="20"/>
                <w:szCs w:val="20"/>
              </w:rPr>
              <w:t>Probe</w:t>
            </w:r>
          </w:p>
        </w:tc>
        <w:tc>
          <w:tcPr>
            <w:tcW w:w="3097" w:type="dxa"/>
          </w:tcPr>
          <w:p w14:paraId="0AF29F9C" w14:textId="4F88CD2B" w:rsidR="005029AB" w:rsidRPr="00E35980" w:rsidRDefault="00BD333C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VIC</w:t>
            </w:r>
            <w:r w:rsidR="002C0BF5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103D74" w:rsidRPr="00E35980">
              <w:rPr>
                <w:rFonts w:ascii="Courier New" w:hAnsi="Courier New" w:cs="Courier New"/>
                <w:sz w:val="20"/>
                <w:szCs w:val="20"/>
              </w:rPr>
              <w:t>CGAGTTCGCGAGAAC</w:t>
            </w:r>
          </w:p>
        </w:tc>
      </w:tr>
      <w:tr w:rsidR="00103D74" w14:paraId="5D921256" w14:textId="77777777" w:rsidTr="00BD333C">
        <w:tc>
          <w:tcPr>
            <w:tcW w:w="3316" w:type="dxa"/>
          </w:tcPr>
          <w:p w14:paraId="45868608" w14:textId="77777777" w:rsidR="00103D74" w:rsidRPr="00E35980" w:rsidRDefault="00103D74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54D0CB7E" w14:textId="77777777" w:rsidR="00103D74" w:rsidRPr="00E35980" w:rsidRDefault="00103D74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097" w:type="dxa"/>
          </w:tcPr>
          <w:p w14:paraId="691B7631" w14:textId="77777777" w:rsidR="00103D74" w:rsidRPr="00E35980" w:rsidRDefault="00103D74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5029AB" w14:paraId="540B2BAF" w14:textId="77777777" w:rsidTr="00BD333C">
        <w:tc>
          <w:tcPr>
            <w:tcW w:w="3316" w:type="dxa"/>
          </w:tcPr>
          <w:p w14:paraId="069F1B51" w14:textId="77777777" w:rsidR="005029AB" w:rsidRPr="00E35980" w:rsidRDefault="005029AB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20E7AA66" w14:textId="6C479B7C" w:rsidR="005029AB" w:rsidRPr="00E35980" w:rsidRDefault="00625F8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Talt</w:t>
            </w:r>
            <w:r w:rsidR="005029AB" w:rsidRPr="00E35980">
              <w:rPr>
                <w:rFonts w:ascii="Courier New" w:hAnsi="Courier New" w:cs="Courier New"/>
                <w:color w:val="000000"/>
                <w:sz w:val="20"/>
                <w:szCs w:val="20"/>
              </w:rPr>
              <w:t>imTaq</w:t>
            </w:r>
            <w:proofErr w:type="spell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r w:rsidR="005029AB" w:rsidRPr="00E35980">
              <w:rPr>
                <w:rFonts w:ascii="Courier New" w:hAnsi="Courier New" w:cs="Courier New"/>
                <w:color w:val="000000"/>
                <w:sz w:val="20"/>
                <w:szCs w:val="20"/>
              </w:rPr>
              <w:t>F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3097" w:type="dxa"/>
          </w:tcPr>
          <w:p w14:paraId="7280D8D4" w14:textId="5AAF957D" w:rsidR="005029AB" w:rsidRPr="00E35980" w:rsidRDefault="00227E5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35980">
              <w:rPr>
                <w:rFonts w:ascii="Courier New" w:hAnsi="Courier New" w:cs="Courier New"/>
                <w:color w:val="000000"/>
                <w:sz w:val="20"/>
                <w:szCs w:val="20"/>
              </w:rPr>
              <w:t>TGCACTTGGCCGGCATA</w:t>
            </w:r>
          </w:p>
        </w:tc>
      </w:tr>
      <w:tr w:rsidR="005029AB" w14:paraId="29812B26" w14:textId="77777777" w:rsidTr="00BD333C">
        <w:tc>
          <w:tcPr>
            <w:tcW w:w="3316" w:type="dxa"/>
          </w:tcPr>
          <w:p w14:paraId="3A6A4546" w14:textId="77777777" w:rsidR="005029AB" w:rsidRPr="00E35980" w:rsidRDefault="005029AB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</w:tcPr>
          <w:p w14:paraId="19F0711D" w14:textId="51B37F2A" w:rsidR="005029AB" w:rsidRPr="00E35980" w:rsidRDefault="00625F8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Talt</w:t>
            </w:r>
            <w:r w:rsidR="00227E5F" w:rsidRPr="00E35980">
              <w:rPr>
                <w:rFonts w:ascii="Courier New" w:hAnsi="Courier New" w:cs="Courier New"/>
                <w:color w:val="000000"/>
                <w:sz w:val="20"/>
                <w:szCs w:val="20"/>
              </w:rPr>
              <w:t>imTaq</w:t>
            </w:r>
            <w:proofErr w:type="spell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r w:rsidR="00227E5F" w:rsidRPr="00E35980">
              <w:rPr>
                <w:rFonts w:ascii="Courier New" w:hAnsi="Courier New" w:cs="Courier New"/>
                <w:color w:val="000000"/>
                <w:sz w:val="20"/>
                <w:szCs w:val="20"/>
              </w:rPr>
              <w:t>R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3097" w:type="dxa"/>
          </w:tcPr>
          <w:p w14:paraId="3830217B" w14:textId="32B8F9F1" w:rsidR="005029AB" w:rsidRPr="00E35980" w:rsidRDefault="00227E5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35980">
              <w:rPr>
                <w:rFonts w:ascii="Courier New" w:hAnsi="Courier New" w:cs="Courier New"/>
                <w:color w:val="000000"/>
                <w:sz w:val="20"/>
                <w:szCs w:val="20"/>
              </w:rPr>
              <w:t>CTCGTCCGTCGACGTAGACA</w:t>
            </w:r>
          </w:p>
        </w:tc>
      </w:tr>
      <w:tr w:rsidR="005029AB" w14:paraId="29773649" w14:textId="77777777" w:rsidTr="00BD333C">
        <w:tc>
          <w:tcPr>
            <w:tcW w:w="3316" w:type="dxa"/>
            <w:tcBorders>
              <w:bottom w:val="single" w:sz="4" w:space="0" w:color="auto"/>
            </w:tcBorders>
          </w:tcPr>
          <w:p w14:paraId="6C6ED935" w14:textId="77777777" w:rsidR="005029AB" w:rsidRPr="00E35980" w:rsidRDefault="005029AB" w:rsidP="00BD33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484" w:type="dxa"/>
            <w:tcBorders>
              <w:bottom w:val="single" w:sz="4" w:space="0" w:color="auto"/>
            </w:tcBorders>
          </w:tcPr>
          <w:p w14:paraId="738FBAFD" w14:textId="20D36A9E" w:rsidR="005029AB" w:rsidRPr="00E35980" w:rsidRDefault="00625F8F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Talt</w:t>
            </w:r>
            <w:r w:rsidR="00103D74" w:rsidRPr="00E35980">
              <w:rPr>
                <w:rFonts w:ascii="Courier New" w:hAnsi="Courier New" w:cs="Courier New"/>
                <w:sz w:val="20"/>
                <w:szCs w:val="20"/>
              </w:rPr>
              <w:t>imTaq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103D74" w:rsidRPr="00E35980">
              <w:rPr>
                <w:rFonts w:ascii="Courier New" w:hAnsi="Courier New" w:cs="Courier New"/>
                <w:sz w:val="20"/>
                <w:szCs w:val="20"/>
              </w:rPr>
              <w:t>Probe</w:t>
            </w:r>
          </w:p>
        </w:tc>
        <w:tc>
          <w:tcPr>
            <w:tcW w:w="3097" w:type="dxa"/>
            <w:tcBorders>
              <w:bottom w:val="single" w:sz="4" w:space="0" w:color="auto"/>
            </w:tcBorders>
          </w:tcPr>
          <w:p w14:paraId="6C057C1C" w14:textId="4E33C4E9" w:rsidR="005029AB" w:rsidRPr="00E35980" w:rsidRDefault="00BD333C" w:rsidP="00BD333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VIC</w:t>
            </w:r>
            <w:r w:rsidR="002C0BF5">
              <w:rPr>
                <w:rFonts w:ascii="Courier New" w:hAnsi="Courier New" w:cs="Courier New"/>
                <w:color w:val="000000"/>
                <w:sz w:val="20"/>
                <w:szCs w:val="20"/>
              </w:rPr>
              <w:t>-</w:t>
            </w:r>
            <w:r w:rsidR="00103D74" w:rsidRPr="00E35980">
              <w:rPr>
                <w:rFonts w:ascii="Courier New" w:hAnsi="Courier New" w:cs="Courier New"/>
                <w:color w:val="000000"/>
                <w:sz w:val="20"/>
                <w:szCs w:val="20"/>
              </w:rPr>
              <w:t>CGGACCTGCTCTTG</w:t>
            </w:r>
          </w:p>
        </w:tc>
      </w:tr>
    </w:tbl>
    <w:p w14:paraId="2EA48217" w14:textId="1B94A9B6" w:rsidR="00271106" w:rsidRPr="00271106" w:rsidRDefault="00561D5E" w:rsidP="00271106">
      <w:pPr>
        <w:ind w:left="-567"/>
        <w:rPr>
          <w:rFonts w:cs="Courier New"/>
          <w:b/>
        </w:rPr>
      </w:pPr>
      <w:r>
        <w:rPr>
          <w:rFonts w:cs="Courier New"/>
          <w:b/>
        </w:rPr>
        <w:t>Supplementary</w:t>
      </w:r>
      <w:r w:rsidR="00271106" w:rsidRPr="00271106">
        <w:rPr>
          <w:rFonts w:cs="Courier New"/>
          <w:b/>
        </w:rPr>
        <w:t xml:space="preserve"> </w:t>
      </w:r>
      <w:r>
        <w:rPr>
          <w:rFonts w:cs="Courier New"/>
          <w:b/>
        </w:rPr>
        <w:t xml:space="preserve">Methods </w:t>
      </w:r>
    </w:p>
    <w:p w14:paraId="781F8285" w14:textId="77777777" w:rsidR="00271106" w:rsidRDefault="00271106" w:rsidP="002C0BF5">
      <w:pPr>
        <w:rPr>
          <w:rFonts w:asciiTheme="majorHAnsi" w:hAnsiTheme="majorHAnsi" w:cs="Courier New"/>
          <w:sz w:val="20"/>
          <w:szCs w:val="20"/>
        </w:rPr>
      </w:pPr>
    </w:p>
    <w:p w14:paraId="313F6F14" w14:textId="77777777" w:rsidR="00561D5E" w:rsidRDefault="00561D5E" w:rsidP="002C0BF5">
      <w:pPr>
        <w:rPr>
          <w:rFonts w:asciiTheme="majorHAnsi" w:hAnsiTheme="majorHAnsi" w:cs="Courier New"/>
          <w:sz w:val="20"/>
          <w:szCs w:val="20"/>
        </w:rPr>
      </w:pPr>
    </w:p>
    <w:p w14:paraId="36D86C7A" w14:textId="1EE4390D" w:rsidR="00BD333C" w:rsidRPr="00BD333C" w:rsidRDefault="00BD333C" w:rsidP="002C0BF5">
      <w:pPr>
        <w:rPr>
          <w:rFonts w:asciiTheme="majorHAnsi" w:hAnsiTheme="majorHAnsi" w:cs="Courier New"/>
          <w:sz w:val="20"/>
          <w:szCs w:val="20"/>
        </w:rPr>
      </w:pPr>
      <w:r w:rsidRPr="00BD333C">
        <w:rPr>
          <w:rFonts w:asciiTheme="majorHAnsi" w:hAnsiTheme="majorHAnsi" w:cs="Courier New"/>
          <w:sz w:val="20"/>
          <w:szCs w:val="20"/>
        </w:rPr>
        <w:t>Primer and Taqman MGB probe sequences used in generation of qPCR standards and qPCR assays of Talitrus saltator brain and antennae samples.</w:t>
      </w:r>
    </w:p>
    <w:p w14:paraId="346D7713" w14:textId="77777777" w:rsidR="00BD333C" w:rsidRDefault="00BD333C" w:rsidP="009610CA">
      <w:pPr>
        <w:ind w:left="-851"/>
      </w:pPr>
    </w:p>
    <w:p w14:paraId="24704229" w14:textId="59CF73CC" w:rsidR="00BD333C" w:rsidRPr="00BD333C" w:rsidRDefault="00BD333C" w:rsidP="00BD333C">
      <w:pPr>
        <w:rPr>
          <w:rFonts w:asciiTheme="majorHAnsi" w:hAnsiTheme="majorHAnsi" w:cs="Courier New"/>
          <w:sz w:val="20"/>
          <w:szCs w:val="20"/>
        </w:rPr>
      </w:pPr>
      <w:r w:rsidRPr="00BD333C">
        <w:rPr>
          <w:rFonts w:asciiTheme="majorHAnsi" w:hAnsiTheme="majorHAnsi" w:cs="Courier New"/>
          <w:sz w:val="20"/>
          <w:szCs w:val="20"/>
        </w:rPr>
        <w:t>T7 p</w:t>
      </w:r>
      <w:r w:rsidR="005E0837">
        <w:rPr>
          <w:rFonts w:asciiTheme="majorHAnsi" w:hAnsiTheme="majorHAnsi" w:cs="Courier New"/>
          <w:sz w:val="20"/>
          <w:szCs w:val="20"/>
        </w:rPr>
        <w:t>h</w:t>
      </w:r>
      <w:r w:rsidRPr="00BD333C">
        <w:rPr>
          <w:rFonts w:asciiTheme="majorHAnsi" w:hAnsiTheme="majorHAnsi" w:cs="Courier New"/>
          <w:sz w:val="20"/>
          <w:szCs w:val="20"/>
        </w:rPr>
        <w:t xml:space="preserve">age promoter sequence </w:t>
      </w:r>
      <w:r w:rsidRPr="00BD333C">
        <w:rPr>
          <w:rFonts w:ascii="Courier New" w:hAnsi="Courier New" w:cs="Courier New"/>
          <w:sz w:val="20"/>
          <w:szCs w:val="20"/>
        </w:rPr>
        <w:t>5’-TAATACGACTCACTATAGGGAGA-3’</w:t>
      </w:r>
    </w:p>
    <w:p w14:paraId="57B8231F" w14:textId="77777777" w:rsidR="00BD333C" w:rsidRDefault="00BD333C" w:rsidP="009610CA">
      <w:pPr>
        <w:ind w:left="-851"/>
      </w:pPr>
    </w:p>
    <w:p w14:paraId="1A67A150" w14:textId="77777777" w:rsidR="00916BE2" w:rsidRDefault="00916BE2" w:rsidP="009610CA">
      <w:pPr>
        <w:ind w:left="-851"/>
      </w:pPr>
    </w:p>
    <w:p w14:paraId="6CFD01AF" w14:textId="77777777" w:rsidR="00262AD0" w:rsidRDefault="00262AD0" w:rsidP="009610CA">
      <w:pPr>
        <w:ind w:left="-851"/>
      </w:pPr>
    </w:p>
    <w:p w14:paraId="286D7154" w14:textId="77777777" w:rsidR="00262AD0" w:rsidRDefault="00262AD0" w:rsidP="009610CA">
      <w:pPr>
        <w:ind w:left="-851"/>
        <w:rPr>
          <w:i/>
        </w:rPr>
      </w:pPr>
    </w:p>
    <w:p w14:paraId="09A177D0" w14:textId="5235975F" w:rsidR="00262AD0" w:rsidRPr="00262AD0" w:rsidRDefault="00262AD0" w:rsidP="009610CA">
      <w:pPr>
        <w:ind w:left="-851"/>
        <w:rPr>
          <w:b/>
        </w:rPr>
      </w:pPr>
      <w:r w:rsidRPr="00262AD0">
        <w:rPr>
          <w:b/>
        </w:rPr>
        <w:t>Quantitative PCR assays</w:t>
      </w:r>
    </w:p>
    <w:p w14:paraId="127E274E" w14:textId="77777777" w:rsidR="00262AD0" w:rsidRDefault="00262AD0" w:rsidP="009610CA">
      <w:pPr>
        <w:ind w:left="-851"/>
        <w:rPr>
          <w:i/>
        </w:rPr>
      </w:pPr>
    </w:p>
    <w:p w14:paraId="06BDE59F" w14:textId="713AE412" w:rsidR="006D542A" w:rsidRPr="00E3473D" w:rsidRDefault="000F2872" w:rsidP="009610CA">
      <w:pPr>
        <w:ind w:left="-851"/>
        <w:rPr>
          <w:i/>
        </w:rPr>
      </w:pPr>
      <w:r w:rsidRPr="00E3473D">
        <w:rPr>
          <w:i/>
        </w:rPr>
        <w:t xml:space="preserve">Quantitative PCR </w:t>
      </w:r>
      <w:r w:rsidR="006D542A" w:rsidRPr="00E3473D">
        <w:rPr>
          <w:i/>
        </w:rPr>
        <w:t>Standards curves</w:t>
      </w:r>
    </w:p>
    <w:p w14:paraId="5C574CEE" w14:textId="1962FD8C" w:rsidR="006D542A" w:rsidRDefault="006D542A" w:rsidP="00D35C19">
      <w:pPr>
        <w:ind w:left="-851"/>
      </w:pPr>
      <w:r>
        <w:t>RNA s</w:t>
      </w:r>
      <w:r w:rsidR="00916BE2">
        <w:t xml:space="preserve">tandard curves were generated by </w:t>
      </w:r>
      <w:r w:rsidR="00916BE2" w:rsidRPr="006D542A">
        <w:rPr>
          <w:i/>
        </w:rPr>
        <w:t>in vitro</w:t>
      </w:r>
      <w:r w:rsidR="00916BE2">
        <w:t xml:space="preserve"> transcription using T7</w:t>
      </w:r>
      <w:r w:rsidR="00561D5E">
        <w:t xml:space="preserve">phage promoter flanked </w:t>
      </w:r>
      <w:r w:rsidR="00916BE2">
        <w:t>PCR products</w:t>
      </w:r>
      <w:r>
        <w:t xml:space="preserve"> (see Table </w:t>
      </w:r>
      <w:r w:rsidR="00561D5E">
        <w:t xml:space="preserve">above </w:t>
      </w:r>
      <w:r>
        <w:t>for primer sequences)</w:t>
      </w:r>
      <w:r w:rsidR="00916BE2">
        <w:t xml:space="preserve"> </w:t>
      </w:r>
      <w:r>
        <w:t>as templates</w:t>
      </w:r>
      <w:r w:rsidR="006F4248">
        <w:t>. PCRs were done u</w:t>
      </w:r>
      <w:r w:rsidR="005E0837">
        <w:t>sing Bioline MyTaq Red mastermix</w:t>
      </w:r>
      <w:r w:rsidR="006F4248">
        <w:t xml:space="preserve"> in </w:t>
      </w:r>
      <w:r w:rsidR="005E0837">
        <w:t>3 x 5</w:t>
      </w:r>
      <w:r w:rsidR="006F4248">
        <w:t>0</w:t>
      </w:r>
      <w:r w:rsidR="005E0837" w:rsidRPr="006F4248">
        <w:rPr>
          <w:rFonts w:ascii="Symbol" w:hAnsi="Symbol"/>
        </w:rPr>
        <w:t></w:t>
      </w:r>
      <w:r w:rsidR="006F4248">
        <w:t xml:space="preserve">l volumes with the following </w:t>
      </w:r>
      <w:proofErr w:type="spellStart"/>
      <w:r w:rsidR="006F4248">
        <w:t>th</w:t>
      </w:r>
      <w:r w:rsidR="005E0837">
        <w:t>e</w:t>
      </w:r>
      <w:r w:rsidR="006F4248">
        <w:t>rmocycling</w:t>
      </w:r>
      <w:proofErr w:type="spellEnd"/>
      <w:r w:rsidR="006F4248">
        <w:t xml:space="preserve"> profiles: 95</w:t>
      </w:r>
      <w:r w:rsidR="005E0837">
        <w:rPr>
          <w:rFonts w:ascii="Cambria" w:hAnsi="Cambria"/>
        </w:rPr>
        <w:t>°</w:t>
      </w:r>
      <w:r w:rsidR="006F4248">
        <w:t xml:space="preserve">C for 5 </w:t>
      </w:r>
      <w:proofErr w:type="spellStart"/>
      <w:r w:rsidR="006F4248">
        <w:t>mins</w:t>
      </w:r>
      <w:proofErr w:type="spellEnd"/>
      <w:r w:rsidR="006F4248">
        <w:t xml:space="preserve"> activation, followed by 40 cycles of 95</w:t>
      </w:r>
      <w:r w:rsidR="005E0837">
        <w:rPr>
          <w:rFonts w:ascii="Cambria" w:hAnsi="Cambria"/>
        </w:rPr>
        <w:t>°</w:t>
      </w:r>
      <w:r w:rsidR="006F4248">
        <w:t>C 15</w:t>
      </w:r>
      <w:r w:rsidR="005E0837">
        <w:t>s</w:t>
      </w:r>
      <w:r w:rsidR="006F4248">
        <w:t>, 55</w:t>
      </w:r>
      <w:r w:rsidR="005E0837">
        <w:rPr>
          <w:rFonts w:ascii="Cambria" w:hAnsi="Cambria"/>
        </w:rPr>
        <w:t>°</w:t>
      </w:r>
      <w:r w:rsidR="005E0837">
        <w:t>C 45s</w:t>
      </w:r>
      <w:r w:rsidR="006F4248">
        <w:t xml:space="preserve"> and 72</w:t>
      </w:r>
      <w:r w:rsidR="005E0837">
        <w:rPr>
          <w:rFonts w:ascii="Cambria" w:hAnsi="Cambria"/>
        </w:rPr>
        <w:t>°</w:t>
      </w:r>
      <w:r w:rsidR="005E0837">
        <w:t>C 1 min.</w:t>
      </w:r>
      <w:r w:rsidR="006F4248">
        <w:t>, f</w:t>
      </w:r>
      <w:r w:rsidR="005E0837">
        <w:t>o</w:t>
      </w:r>
      <w:r w:rsidR="006F4248">
        <w:t>llowed by a 72</w:t>
      </w:r>
      <w:r w:rsidR="005E0837">
        <w:rPr>
          <w:rFonts w:ascii="Cambria" w:hAnsi="Cambria"/>
        </w:rPr>
        <w:t>°</w:t>
      </w:r>
      <w:r w:rsidR="006F4248">
        <w:t>C 7 min</w:t>
      </w:r>
      <w:r w:rsidR="005E0837">
        <w:t>.</w:t>
      </w:r>
      <w:r w:rsidR="006F4248">
        <w:t xml:space="preserve"> final ext</w:t>
      </w:r>
      <w:r w:rsidR="005E0837">
        <w:t>e</w:t>
      </w:r>
      <w:r w:rsidR="006F4248">
        <w:t>n</w:t>
      </w:r>
      <w:r w:rsidR="005E0837">
        <w:t>s</w:t>
      </w:r>
      <w:r w:rsidR="006F4248">
        <w:t xml:space="preserve">ion. PCR products were </w:t>
      </w:r>
      <w:r w:rsidR="00561D5E">
        <w:t xml:space="preserve">pooled, </w:t>
      </w:r>
      <w:r w:rsidR="00D35C19">
        <w:t>purified</w:t>
      </w:r>
      <w:r w:rsidR="006F4248">
        <w:t xml:space="preserve"> using PCR clean-up kits </w:t>
      </w:r>
      <w:r w:rsidR="005E0837">
        <w:t xml:space="preserve">(Bioline, UK) </w:t>
      </w:r>
      <w:r w:rsidR="006F4248">
        <w:t>and eluted in 20</w:t>
      </w:r>
      <w:r w:rsidR="005E0837" w:rsidRPr="006F4248">
        <w:rPr>
          <w:rFonts w:ascii="Symbol" w:hAnsi="Symbol"/>
        </w:rPr>
        <w:t></w:t>
      </w:r>
      <w:r w:rsidR="00D35C19">
        <w:t>l DEP</w:t>
      </w:r>
      <w:r w:rsidR="006F4248">
        <w:t xml:space="preserve">C-treated water. Products were then used for </w:t>
      </w:r>
      <w:r w:rsidR="006F4248" w:rsidRPr="005E0837">
        <w:rPr>
          <w:i/>
        </w:rPr>
        <w:t>in vitro</w:t>
      </w:r>
      <w:r w:rsidR="005E0837">
        <w:t xml:space="preserve"> transcrip</w:t>
      </w:r>
      <w:r w:rsidR="006F4248">
        <w:t xml:space="preserve">tion using a T7 </w:t>
      </w:r>
      <w:proofErr w:type="spellStart"/>
      <w:r w:rsidR="00916BE2">
        <w:t>MegaShortScript</w:t>
      </w:r>
      <w:proofErr w:type="spellEnd"/>
      <w:r w:rsidR="00916BE2">
        <w:t xml:space="preserve"> </w:t>
      </w:r>
      <w:r w:rsidR="006F4248">
        <w:t>kit</w:t>
      </w:r>
      <w:r w:rsidR="00916BE2">
        <w:t xml:space="preserve"> (Ambion, </w:t>
      </w:r>
      <w:r w:rsidR="00916BE2">
        <w:lastRenderedPageBreak/>
        <w:t>Thermo Life Sciences, UK)</w:t>
      </w:r>
      <w:r w:rsidR="005E0837">
        <w:t xml:space="preserve"> according</w:t>
      </w:r>
      <w:r w:rsidR="006F4248">
        <w:t xml:space="preserve"> to </w:t>
      </w:r>
      <w:r w:rsidR="005E0837">
        <w:t>the manufacturer’s instr</w:t>
      </w:r>
      <w:r w:rsidR="006F4248">
        <w:t>uctions</w:t>
      </w:r>
      <w:r w:rsidR="005E0837">
        <w:t>. Transcripti</w:t>
      </w:r>
      <w:r>
        <w:t>o</w:t>
      </w:r>
      <w:r w:rsidR="006F4248">
        <w:t>n products were purified on 10% 6M u</w:t>
      </w:r>
      <w:r>
        <w:t>rea polyacrylamide gels</w:t>
      </w:r>
      <w:r w:rsidR="005E0837">
        <w:t xml:space="preserve">, stained with </w:t>
      </w:r>
      <w:proofErr w:type="spellStart"/>
      <w:r w:rsidR="005E0837">
        <w:t>ethidium</w:t>
      </w:r>
      <w:proofErr w:type="spellEnd"/>
      <w:r w:rsidR="005E0837">
        <w:t xml:space="preserve"> bromide and products of expected size excised and </w:t>
      </w:r>
      <w:r>
        <w:t>eluted overnight in Probe Elution Buffer (Ambion, Thermo Life Sciences, UK)</w:t>
      </w:r>
      <w:r w:rsidR="00E3473D">
        <w:t xml:space="preserve"> at RT</w:t>
      </w:r>
      <w:r w:rsidR="005E0837">
        <w:t xml:space="preserve">. RNA was </w:t>
      </w:r>
      <w:r w:rsidR="00D35C19">
        <w:t xml:space="preserve">subsequently </w:t>
      </w:r>
      <w:r w:rsidR="005E0837">
        <w:t>precipitated in</w:t>
      </w:r>
      <w:r>
        <w:t xml:space="preserve"> </w:t>
      </w:r>
      <w:r w:rsidR="00E3473D">
        <w:t xml:space="preserve">three volumes of </w:t>
      </w:r>
      <w:r>
        <w:t xml:space="preserve">ethanol and </w:t>
      </w:r>
      <w:proofErr w:type="spellStart"/>
      <w:r>
        <w:t>resuspen</w:t>
      </w:r>
      <w:r w:rsidR="005E0837">
        <w:t>ded</w:t>
      </w:r>
      <w:proofErr w:type="spellEnd"/>
      <w:r>
        <w:t xml:space="preserve"> in </w:t>
      </w:r>
      <w:r w:rsidR="005E0837" w:rsidRPr="005E0837">
        <w:t>30</w:t>
      </w:r>
      <w:r w:rsidR="00D35C19" w:rsidRPr="006F4248">
        <w:rPr>
          <w:rFonts w:ascii="Symbol" w:hAnsi="Symbol"/>
        </w:rPr>
        <w:t></w:t>
      </w:r>
      <w:r w:rsidR="005E0837" w:rsidRPr="005E0837">
        <w:t></w:t>
      </w:r>
      <w:r w:rsidR="005E0837" w:rsidRPr="005E0837">
        <w:t></w:t>
      </w:r>
      <w:r w:rsidR="005E0837" w:rsidRPr="005E0837">
        <w:t></w:t>
      </w:r>
      <w:r w:rsidR="005E0837" w:rsidRPr="005E0837">
        <w:t></w:t>
      </w:r>
      <w:r w:rsidR="005E0837" w:rsidRPr="005E0837">
        <w:t></w:t>
      </w:r>
      <w:r w:rsidR="005E0837" w:rsidRPr="005E0837">
        <w:t></w:t>
      </w:r>
      <w:r w:rsidR="005E0837" w:rsidRPr="005E0837">
        <w:t></w:t>
      </w:r>
      <w:r w:rsidR="005E0837" w:rsidRPr="005E0837">
        <w:t></w:t>
      </w:r>
      <w:r w:rsidR="005E0837" w:rsidRPr="005E0837">
        <w:t></w:t>
      </w:r>
      <w:r w:rsidR="005E0837" w:rsidRPr="005E0837">
        <w:t></w:t>
      </w:r>
      <w:r w:rsidR="005E0837" w:rsidRPr="005E0837">
        <w:t></w:t>
      </w:r>
      <w:r w:rsidR="005E0837" w:rsidRPr="005E0837">
        <w:t></w:t>
      </w:r>
      <w:r w:rsidR="005E0837" w:rsidRPr="005E0837">
        <w:t></w:t>
      </w:r>
      <w:r w:rsidR="005E0837" w:rsidRPr="005E0837">
        <w:t></w:t>
      </w:r>
      <w:r w:rsidR="005E0837" w:rsidRPr="005E0837">
        <w:t></w:t>
      </w:r>
      <w:r w:rsidRPr="005E0837">
        <w:t>water</w:t>
      </w:r>
      <w:r>
        <w:t>. RNA was quantified using a Nanodrop ND</w:t>
      </w:r>
      <w:r w:rsidR="00E3473D">
        <w:t>-</w:t>
      </w:r>
      <w:r>
        <w:t>1000 spectrophotometer</w:t>
      </w:r>
      <w:r w:rsidR="00E3473D">
        <w:t xml:space="preserve"> (Thermo Life Sciences, UK)</w:t>
      </w:r>
      <w:r>
        <w:t xml:space="preserve"> and co</w:t>
      </w:r>
      <w:r w:rsidR="00E3473D">
        <w:t>pies of RNA calculated using Avo</w:t>
      </w:r>
      <w:r>
        <w:t>gadro’s constant</w:t>
      </w:r>
      <w:r w:rsidR="00E3473D">
        <w:t>/moles</w:t>
      </w:r>
      <w:r>
        <w:t>.</w:t>
      </w:r>
      <w:r w:rsidR="00D35C19">
        <w:t xml:space="preserve"> </w:t>
      </w:r>
      <w:r>
        <w:t>Standard curves in the range 10</w:t>
      </w:r>
      <w:r w:rsidRPr="006D542A">
        <w:rPr>
          <w:vertAlign w:val="superscript"/>
        </w:rPr>
        <w:t>10</w:t>
      </w:r>
      <w:r>
        <w:t xml:space="preserve"> to 10</w:t>
      </w:r>
      <w:r w:rsidRPr="006D542A">
        <w:rPr>
          <w:vertAlign w:val="superscript"/>
        </w:rPr>
        <w:t>3</w:t>
      </w:r>
      <w:r>
        <w:t xml:space="preserve"> copies were reverse transcri</w:t>
      </w:r>
      <w:r w:rsidR="006F4248">
        <w:t xml:space="preserve">bed using </w:t>
      </w:r>
      <w:proofErr w:type="spellStart"/>
      <w:r w:rsidR="006F4248">
        <w:t>Tetro</w:t>
      </w:r>
      <w:proofErr w:type="spellEnd"/>
      <w:r w:rsidR="006F4248">
        <w:t xml:space="preserve"> cDNA sy</w:t>
      </w:r>
      <w:r>
        <w:t xml:space="preserve">nthesis reagents </w:t>
      </w:r>
      <w:r w:rsidR="006F4248">
        <w:t>(Bioline, UK) and random</w:t>
      </w:r>
      <w:r>
        <w:t xml:space="preserve"> hexame</w:t>
      </w:r>
      <w:r w:rsidR="006F4248">
        <w:t>r primers according to the manufacturer’s instr</w:t>
      </w:r>
      <w:r>
        <w:t>uctions.</w:t>
      </w:r>
    </w:p>
    <w:p w14:paraId="1C1A5DE3" w14:textId="77777777" w:rsidR="006F4248" w:rsidRDefault="006F4248" w:rsidP="006D542A">
      <w:pPr>
        <w:ind w:left="-851"/>
      </w:pPr>
    </w:p>
    <w:p w14:paraId="208FA3BD" w14:textId="41893A83" w:rsidR="00E3473D" w:rsidRPr="00E3473D" w:rsidRDefault="00E3473D" w:rsidP="006D542A">
      <w:pPr>
        <w:ind w:left="-851"/>
        <w:rPr>
          <w:i/>
        </w:rPr>
      </w:pPr>
      <w:r w:rsidRPr="00E3473D">
        <w:rPr>
          <w:i/>
        </w:rPr>
        <w:t xml:space="preserve">Sample RNA extraction </w:t>
      </w:r>
    </w:p>
    <w:p w14:paraId="3A90836A" w14:textId="673F2B55" w:rsidR="006F4248" w:rsidRDefault="006F4248" w:rsidP="006D542A">
      <w:pPr>
        <w:ind w:left="-851"/>
      </w:pPr>
      <w:r>
        <w:t xml:space="preserve">Sample RNA from </w:t>
      </w:r>
      <w:r w:rsidRPr="006F4248">
        <w:rPr>
          <w:i/>
        </w:rPr>
        <w:t>T. saltator</w:t>
      </w:r>
      <w:r>
        <w:t xml:space="preserve"> heads (10 per time-point replicate) </w:t>
      </w:r>
      <w:r w:rsidR="005E0837">
        <w:t xml:space="preserve">and antennae </w:t>
      </w:r>
      <w:r>
        <w:t xml:space="preserve">was extracted using Qiagen Universal RNA extraction columns following homogenization in </w:t>
      </w:r>
      <w:proofErr w:type="spellStart"/>
      <w:r>
        <w:t>Qiazol</w:t>
      </w:r>
      <w:proofErr w:type="spellEnd"/>
      <w:r w:rsidR="005E0837">
        <w:t xml:space="preserve"> reagent</w:t>
      </w:r>
      <w:r>
        <w:t xml:space="preserve">. On-column DNAse digestion was performed to remove contaminating </w:t>
      </w:r>
      <w:proofErr w:type="spellStart"/>
      <w:r>
        <w:t>gDNA</w:t>
      </w:r>
      <w:proofErr w:type="spellEnd"/>
      <w:r>
        <w:t xml:space="preserve"> according to manufacturer’s instructions. 500ng total RNA was reverse transcribed as for standards (above)</w:t>
      </w:r>
      <w:r w:rsidR="00E3473D">
        <w:t xml:space="preserve"> in 20ul reactions and then diluted 5-fold in DEPC-treated water</w:t>
      </w:r>
      <w:r>
        <w:t>.</w:t>
      </w:r>
    </w:p>
    <w:p w14:paraId="5A7AB32A" w14:textId="77777777" w:rsidR="006D542A" w:rsidRDefault="006D542A" w:rsidP="006D542A">
      <w:pPr>
        <w:ind w:left="-851"/>
      </w:pPr>
    </w:p>
    <w:p w14:paraId="2B90A778" w14:textId="7B4C8D42" w:rsidR="006F4248" w:rsidRPr="00E3473D" w:rsidRDefault="006F4248" w:rsidP="006F4248">
      <w:pPr>
        <w:ind w:left="-851"/>
        <w:rPr>
          <w:i/>
        </w:rPr>
      </w:pPr>
      <w:r w:rsidRPr="00E3473D">
        <w:rPr>
          <w:i/>
        </w:rPr>
        <w:t>Quantitative PCR</w:t>
      </w:r>
      <w:r w:rsidR="000F2872" w:rsidRPr="00E3473D">
        <w:rPr>
          <w:i/>
        </w:rPr>
        <w:t xml:space="preserve"> </w:t>
      </w:r>
    </w:p>
    <w:p w14:paraId="5E255C81" w14:textId="36E57662" w:rsidR="006D542A" w:rsidRDefault="006F4248" w:rsidP="006F4248">
      <w:pPr>
        <w:ind w:left="-851"/>
      </w:pPr>
      <w:r>
        <w:t>All</w:t>
      </w:r>
      <w:r w:rsidR="005E0837">
        <w:t xml:space="preserve"> qPCR reactions were done on an</w:t>
      </w:r>
      <w:r>
        <w:t xml:space="preserve"> Applied Biosyst</w:t>
      </w:r>
      <w:r w:rsidR="00271106">
        <w:t>ems QuantS</w:t>
      </w:r>
      <w:r>
        <w:t xml:space="preserve">tudio 12-Flex 384 well platform using Bioline </w:t>
      </w:r>
      <w:proofErr w:type="spellStart"/>
      <w:r>
        <w:t>Sensifast</w:t>
      </w:r>
      <w:proofErr w:type="spellEnd"/>
      <w:r>
        <w:t xml:space="preserve"> Probe II PCR mix and Taqman MGB probes (see Table above). Quantitative </w:t>
      </w:r>
      <w:r w:rsidR="006D542A">
        <w:t>PCR reactions were done in 10</w:t>
      </w:r>
      <w:r w:rsidRPr="006F4248">
        <w:rPr>
          <w:rFonts w:ascii="Symbol" w:hAnsi="Symbol"/>
        </w:rPr>
        <w:t></w:t>
      </w:r>
      <w:r w:rsidR="006D542A">
        <w:t xml:space="preserve">l </w:t>
      </w:r>
      <w:r>
        <w:t>reactions</w:t>
      </w:r>
      <w:r w:rsidR="00271106">
        <w:t xml:space="preserve"> conta</w:t>
      </w:r>
      <w:r w:rsidR="00E3473D">
        <w:t>ining 2</w:t>
      </w:r>
      <w:r w:rsidR="00E3473D" w:rsidRPr="006F4248">
        <w:rPr>
          <w:rFonts w:ascii="Symbol" w:hAnsi="Symbol"/>
        </w:rPr>
        <w:t></w:t>
      </w:r>
      <w:r w:rsidR="00E3473D">
        <w:t>l cDNA</w:t>
      </w:r>
      <w:r w:rsidR="006D542A">
        <w:t xml:space="preserve"> </w:t>
      </w:r>
      <w:r w:rsidR="00E3473D">
        <w:t xml:space="preserve">and </w:t>
      </w:r>
      <w:r w:rsidR="006D542A">
        <w:t xml:space="preserve">with each target gene </w:t>
      </w:r>
      <w:r>
        <w:t xml:space="preserve">assayed in the same reaction as the reference gene </w:t>
      </w:r>
      <w:r w:rsidRPr="006F4248">
        <w:rPr>
          <w:i/>
        </w:rPr>
        <w:t>TalAK</w:t>
      </w:r>
      <w:r>
        <w:t xml:space="preserve">. </w:t>
      </w:r>
      <w:r w:rsidR="00E3473D">
        <w:t>Each primer and probe was used at 0.25</w:t>
      </w:r>
      <w:r w:rsidR="00E3473D" w:rsidRPr="006F4248">
        <w:rPr>
          <w:rFonts w:ascii="Symbol" w:hAnsi="Symbol"/>
        </w:rPr>
        <w:t></w:t>
      </w:r>
      <w:r w:rsidR="00E3473D">
        <w:t xml:space="preserve">l </w:t>
      </w:r>
      <w:r w:rsidR="00271106">
        <w:t>(2.5</w:t>
      </w:r>
      <w:r w:rsidR="00271106" w:rsidRPr="006F4248">
        <w:rPr>
          <w:rFonts w:ascii="Symbol" w:hAnsi="Symbol"/>
        </w:rPr>
        <w:t></w:t>
      </w:r>
      <w:r w:rsidR="00271106">
        <w:t xml:space="preserve">M) </w:t>
      </w:r>
      <w:r w:rsidR="00E3473D">
        <w:t xml:space="preserve">per reaction. </w:t>
      </w:r>
      <w:r w:rsidR="00561D5E">
        <w:t xml:space="preserve"> Cycling conditions were: 95</w:t>
      </w:r>
      <w:r w:rsidR="00561D5E">
        <w:rPr>
          <w:rFonts w:ascii="Cambria" w:hAnsi="Cambria"/>
        </w:rPr>
        <w:t>°</w:t>
      </w:r>
      <w:r w:rsidR="00561D5E">
        <w:t>C 2min (activation) followed by 40 cycles of 95</w:t>
      </w:r>
      <w:r w:rsidR="00561D5E">
        <w:rPr>
          <w:rFonts w:ascii="Cambria" w:hAnsi="Cambria"/>
        </w:rPr>
        <w:t>°</w:t>
      </w:r>
      <w:r w:rsidR="00561D5E">
        <w:t>C 10s, 60</w:t>
      </w:r>
      <w:r w:rsidR="00561D5E">
        <w:rPr>
          <w:rFonts w:ascii="Cambria" w:hAnsi="Cambria"/>
        </w:rPr>
        <w:t>°</w:t>
      </w:r>
      <w:r w:rsidR="00561D5E">
        <w:t xml:space="preserve">C 15s. </w:t>
      </w:r>
      <w:r>
        <w:t>Data are expressed as copy number of target gene per copy of the reference gene</w:t>
      </w:r>
      <w:r w:rsidR="005E0837">
        <w:t>.</w:t>
      </w:r>
      <w:bookmarkStart w:id="0" w:name="_GoBack"/>
      <w:bookmarkEnd w:id="0"/>
    </w:p>
    <w:sectPr w:rsidR="006D542A" w:rsidSect="00271106">
      <w:pgSz w:w="11900" w:h="16840"/>
      <w:pgMar w:top="1440" w:right="1800" w:bottom="1440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0CA"/>
    <w:rsid w:val="000F2872"/>
    <w:rsid w:val="00103D74"/>
    <w:rsid w:val="00227E5F"/>
    <w:rsid w:val="00262AD0"/>
    <w:rsid w:val="00271106"/>
    <w:rsid w:val="002A5A0F"/>
    <w:rsid w:val="002C0BF5"/>
    <w:rsid w:val="005029AB"/>
    <w:rsid w:val="00561D5E"/>
    <w:rsid w:val="005E0837"/>
    <w:rsid w:val="00625F8F"/>
    <w:rsid w:val="006D542A"/>
    <w:rsid w:val="006F4248"/>
    <w:rsid w:val="007D0464"/>
    <w:rsid w:val="00916BE2"/>
    <w:rsid w:val="009610CA"/>
    <w:rsid w:val="00983C58"/>
    <w:rsid w:val="00B65384"/>
    <w:rsid w:val="00BD333C"/>
    <w:rsid w:val="00C524CE"/>
    <w:rsid w:val="00C75574"/>
    <w:rsid w:val="00D35C19"/>
    <w:rsid w:val="00E3473D"/>
    <w:rsid w:val="00E3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1614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10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610C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5">
    <w:name w:val="Light List Accent 5"/>
    <w:basedOn w:val="TableNormal"/>
    <w:uiPriority w:val="61"/>
    <w:rsid w:val="009610CA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1">
    <w:name w:val="Light List Accent 1"/>
    <w:basedOn w:val="TableNormal"/>
    <w:uiPriority w:val="61"/>
    <w:rsid w:val="009610C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10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610C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5">
    <w:name w:val="Light List Accent 5"/>
    <w:basedOn w:val="TableNormal"/>
    <w:uiPriority w:val="61"/>
    <w:rsid w:val="009610CA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1">
    <w:name w:val="Light List Accent 1"/>
    <w:basedOn w:val="TableNormal"/>
    <w:uiPriority w:val="61"/>
    <w:rsid w:val="009610C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559</Words>
  <Characters>3192</Characters>
  <Application>Microsoft Macintosh Word</Application>
  <DocSecurity>0</DocSecurity>
  <Lines>26</Lines>
  <Paragraphs>7</Paragraphs>
  <ScaleCrop>false</ScaleCrop>
  <Company>Aberystwyth University</Company>
  <LinksUpToDate>false</LinksUpToDate>
  <CharactersWithSpaces>3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ilcockson</dc:creator>
  <cp:keywords/>
  <dc:description/>
  <cp:lastModifiedBy>David Wilcockson</cp:lastModifiedBy>
  <cp:revision>17</cp:revision>
  <cp:lastPrinted>2016-09-26T12:09:00Z</cp:lastPrinted>
  <dcterms:created xsi:type="dcterms:W3CDTF">2016-09-24T19:17:00Z</dcterms:created>
  <dcterms:modified xsi:type="dcterms:W3CDTF">2016-10-06T16:26:00Z</dcterms:modified>
</cp:coreProperties>
</file>